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The primers used in this paper</w:t>
      </w:r>
    </w:p>
    <w:tbl>
      <w:tblPr>
        <w:tblStyle w:val="2"/>
        <w:tblW w:w="816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3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6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imer sequence（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CSV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GCCTCAGCCAAGAAAACT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CSV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CAACACGACGACGTCTGTT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NAO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GATCCCAAACACACGCTCGGAC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NAO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GCTCCATGGCGATGCCTTAAATA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VA det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CATGTTCACGAGAATC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VA det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TATTAAGGCTAACTG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VBL1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GTATCCTACAAAGTTT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CVBL1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AACCTAAATAATCAAGAT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VX-det 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ATCTCAAGCCACTC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VX-det 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TAGCTGGTGCTGA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V1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GGCGAACGGTAACTTCAA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V1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AACTTCATGAACAATCAC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V det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CGAGTGGACTTAGA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V det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CGGATCTACTTAAAG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CP(s)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GAGCTCGATGAAGCTG CCAATGTTT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CP(s)-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GGATCCACCAAGCTCA ACTGATG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167b-3p-R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TTGGCTCTGGTGCAGGGTCCGAGGTATTCGCAC CAGAGCCAACATT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167b-3p-q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GTATGAGGTCATCTAG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NA-q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GGTGCAGGG TCCGAG G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CP-q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GCATGCTTATGGTTGT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CP-q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GTCTCGCGTCTTCAATT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AV1-q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CCGCCGTCTCAACT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AV1-qR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CTGGACCTTACATGGACCTTC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on-qPCR-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TGAAACAGCAAAGAC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on-qPCR-R</w:t>
            </w:r>
          </w:p>
        </w:tc>
        <w:tc>
          <w:tcPr>
            <w:tcW w:w="6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CCTATCAGCAATGCCC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653AA8"/>
    <w:rsid w:val="6B65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9:01:00Z</dcterms:created>
  <dc:creator>一座城，一个人</dc:creator>
  <cp:lastModifiedBy>一座城，一个人</cp:lastModifiedBy>
  <dcterms:modified xsi:type="dcterms:W3CDTF">2021-09-22T09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9626A8E563D45499C91A67D9DAD4997</vt:lpwstr>
  </property>
</Properties>
</file>